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48"/>
        <w:gridCol w:w="1439"/>
        <w:gridCol w:w="3685"/>
      </w:tblGrid>
      <w:tr>
        <w:trPr/>
        <w:tc>
          <w:tcPr>
            <w:tcW w:w="394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 xml:space="preserve">3 year: first symptoms (sinopulmonary infections)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  <w:drawing>
                <wp:anchor behindDoc="1" distT="6350" distB="12700" distL="114935" distR="114935" simplePos="0" locked="0" layoutInCell="1" allowOverlap="1" relativeHeight="2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5080</wp:posOffset>
                  </wp:positionV>
                  <wp:extent cx="725170" cy="6315710"/>
                  <wp:effectExtent l="0" t="0" r="0" b="0"/>
                  <wp:wrapNone/>
                  <wp:docPr id="1" name="Obiekt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Obiekt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0" t="-6" r="-50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5170" cy="6315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aboratory: non-responder after vaccination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 xml:space="preserve">Childhood: recurrent pneumonia type A Influenza (despite vaccination)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evere septicemia with </w:t>
            </w:r>
            <w:r>
              <w:rPr>
                <w:i/>
                <w:sz w:val="24"/>
                <w:szCs w:val="24"/>
                <w:lang w:val="en-US"/>
              </w:rPr>
              <w:t>Enterobacteriacea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  <w:t>14 Y.O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No </w:t>
            </w:r>
            <w:r>
              <w:rPr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hypogammaglobulinemia observed, lack of seroconversion to HBsAb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 xml:space="preserve">Episode of Raynaud phenomenon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  <w:t>30 Y.O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ergammaglobulinemia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First episode of multiple ulcers in the oral cavity: topical therapy by dentist (without antibiotics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  <w:t>32Y.O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Oral mucositis, dry mouth </w:t>
              <w:br/>
              <w:tab/>
              <w:tab/>
              <w:t>↓</w:t>
              <w:br/>
              <w:t xml:space="preserve">              </w:t>
            </w:r>
            <w:r>
              <w:rPr>
                <w:color w:val="333333"/>
                <w:sz w:val="24"/>
                <w:szCs w:val="24"/>
                <w:lang w:val="en-US"/>
              </w:rPr>
              <w:t>refractory periodontitis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  <w:t>34 Y.O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Caphosol – temporary improvement </w:t>
              <w:br/>
              <w:br/>
              <w:t xml:space="preserve">Nonsurgical cleaning below the gum line and steroid therapy ineffective. 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Prolonged severe bronchopneumonia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  <w:t xml:space="preserve">35 Y.O March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mpirical antibacterial therapy with high dose amoxicillin (1000 mg t.i.d.) plus clavulanate (200 mg t.i.d.) prescribed by general practitioner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cefadroxil (500 mg b.i.d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Hospitalization</w:t>
            </w:r>
          </w:p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Admission to the Department of Pulmonology: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eriodontitis exacerbatio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ceftriaxone (1000 mg q24h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azithromycin (500 mg q24h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dmission to the Department of Immunology:  </w:t>
            </w:r>
            <w:r>
              <w:rPr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Hypergammaglobulinemia with very high IgM, low IgG and complement consumption (cold agglutinin disease) CVID diagnosis</w:t>
              <w:br/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  <w:t>.</w:t>
              <w:br/>
              <w:t>Apri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sz w:val="24"/>
                <w:szCs w:val="24"/>
                <w:lang w:val="en-US"/>
              </w:rPr>
              <w:t>crystalloids (rouleau formation reversible) and suboptimal body temperatures</w:t>
              <w:br/>
              <w:br/>
              <w:t>Initial IVIG therapy (0.4 g/kg) every week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color w:val="333333"/>
                <w:sz w:val="24"/>
                <w:szCs w:val="24"/>
                <w:lang w:val="en-US"/>
              </w:rPr>
              <w:t>Rapidly progressing periodontitis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Elizabethkingia miricola</w:t>
            </w:r>
            <w:r>
              <w:rPr>
                <w:sz w:val="24"/>
                <w:szCs w:val="24"/>
                <w:lang w:val="en-US"/>
              </w:rPr>
              <w:t xml:space="preserve"> in periodontal pocket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color w:val="FF0000"/>
                <w:sz w:val="24"/>
                <w:szCs w:val="24"/>
                <w:lang w:val="en-US"/>
              </w:rPr>
              <w:t xml:space="preserve">May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 xml:space="preserve">levofloxacin (750 mg/day for 21 days); IVIG to maintain IgG &gt;500 mg/dl 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Complete mucosal ulceration healing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b/>
                <w:color w:val="FF0000"/>
                <w:sz w:val="24"/>
                <w:szCs w:val="24"/>
                <w:lang w:val="en-US"/>
              </w:rPr>
              <w:t xml:space="preserve">June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Stable IgG level 700-900 mg/dl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n-US"/>
        </w:rPr>
      </w:pPr>
      <w:r>
        <w:rPr>
          <w:lang w:val="en-US"/>
        </w:rPr>
        <w:br/>
      </w:r>
      <w:r>
        <w:rPr>
          <w:b/>
          <w:sz w:val="24"/>
          <w:szCs w:val="24"/>
          <w:lang w:val="en-US"/>
        </w:rPr>
        <w:t>Present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No episodes of periodontitis, Mild bronchopulmonary symptoms, IgM-</w:t>
      </w:r>
      <w:r>
        <w:rPr>
          <w:lang w:val="en-US"/>
        </w:rPr>
        <w:t xml:space="preserve"> </w:t>
      </w:r>
      <w:r>
        <w:rPr>
          <w:b/>
          <w:sz w:val="24"/>
          <w:szCs w:val="24"/>
          <w:lang w:val="en-US"/>
        </w:rPr>
        <w:t>paraproteinemia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color w:val="131413"/>
          <w:sz w:val="24"/>
          <w:szCs w:val="24"/>
          <w:lang w:val="en-US" w:eastAsia="pl-PL"/>
        </w:rPr>
      </w:pPr>
      <w:r>
        <w:rPr>
          <w:b/>
          <w:sz w:val="24"/>
          <w:szCs w:val="24"/>
          <w:lang w:val="en-US"/>
        </w:rPr>
        <w:t xml:space="preserve">Figure S1. </w:t>
      </w:r>
      <w:r>
        <w:rPr>
          <w:sz w:val="24"/>
          <w:szCs w:val="24"/>
          <w:lang w:val="en-US"/>
        </w:rPr>
        <w:t xml:space="preserve">Case report timeline illustrating the natural history of the patient’s disease (CVID) and the course of the opportunistic </w:t>
      </w:r>
      <w:r>
        <w:rPr>
          <w:i/>
          <w:sz w:val="24"/>
          <w:szCs w:val="24"/>
          <w:lang w:val="en-US"/>
        </w:rPr>
        <w:t>Elizabethkingia miricola</w:t>
      </w:r>
      <w:r>
        <w:rPr>
          <w:sz w:val="24"/>
          <w:szCs w:val="24"/>
          <w:lang w:val="en-US"/>
        </w:rPr>
        <w:t xml:space="preserve"> superinfection</w:t>
      </w:r>
      <w:r>
        <w:rPr>
          <w:color w:val="131413"/>
          <w:sz w:val="24"/>
          <w:szCs w:val="24"/>
          <w:lang w:val="en-US" w:eastAsia="pl-PL"/>
        </w:rPr>
        <w:t>.</w:t>
      </w:r>
    </w:p>
    <w:p>
      <w:pPr>
        <w:pStyle w:val="Normal"/>
        <w:rPr>
          <w:b/>
          <w:b/>
          <w:color w:val="131413"/>
          <w:sz w:val="24"/>
          <w:szCs w:val="24"/>
          <w:lang w:val="en-US" w:eastAsia="pl-PL"/>
        </w:rPr>
      </w:pPr>
      <w:r>
        <w:rPr>
          <w:b/>
          <w:color w:val="131413"/>
          <w:sz w:val="24"/>
          <w:szCs w:val="24"/>
          <w:lang w:val="en-US" w:eastAsia="pl-P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komentarzaZnak">
    <w:name w:val="Tekst komentarza Znak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>
      <w:spacing w:before="0" w:after="200"/>
    </w:pPr>
    <w:rPr>
      <w:rFonts w:ascii="Calibri" w:hAnsi="Calibri" w:cs="Calibri"/>
      <w:szCs w:val="20"/>
      <w:lang w:val="en-US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2T17:06:00Z</dcterms:created>
  <dc:creator/>
  <dc:description/>
  <dc:language>en-US</dc:language>
  <cp:lastModifiedBy/>
  <dcterms:modified xsi:type="dcterms:W3CDTF">2017-12-02T17:06:00Z</dcterms:modified>
  <cp:revision>1</cp:revision>
  <dc:subject/>
  <dc:title/>
</cp:coreProperties>
</file>